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249FE" w14:textId="77777777" w:rsidR="00437E02" w:rsidRPr="002137DF" w:rsidRDefault="00437E02" w:rsidP="00437E02">
      <w:pPr>
        <w:spacing w:line="480" w:lineRule="auto"/>
        <w:jc w:val="both"/>
        <w:rPr>
          <w:rFonts w:cs="Times New Roman"/>
          <w:b/>
          <w:bCs/>
          <w:szCs w:val="24"/>
          <w:lang w:val="en-GB"/>
        </w:rPr>
      </w:pPr>
      <w:r w:rsidRPr="002137DF">
        <w:rPr>
          <w:rFonts w:cs="Times New Roman"/>
          <w:b/>
          <w:bCs/>
          <w:szCs w:val="24"/>
          <w:lang w:val="en-GB"/>
        </w:rPr>
        <w:t>Supplementary material 1.</w:t>
      </w:r>
      <w:r w:rsidRPr="002137DF">
        <w:rPr>
          <w:rFonts w:cs="Times New Roman"/>
          <w:szCs w:val="24"/>
          <w:lang w:val="en-GB"/>
        </w:rPr>
        <w:t xml:space="preserve"> Database search equations</w:t>
      </w:r>
    </w:p>
    <w:p w14:paraId="0BED6ED1" w14:textId="77777777" w:rsidR="00437E02" w:rsidRPr="002137DF" w:rsidRDefault="00437E02" w:rsidP="00437E02">
      <w:pPr>
        <w:spacing w:line="480" w:lineRule="auto"/>
        <w:jc w:val="both"/>
        <w:rPr>
          <w:rFonts w:cs="Times New Roman"/>
          <w:b/>
          <w:bCs/>
          <w:i/>
          <w:iCs/>
          <w:szCs w:val="24"/>
          <w:lang w:val="en-GB"/>
        </w:rPr>
      </w:pPr>
      <w:r w:rsidRPr="002137DF">
        <w:rPr>
          <w:rFonts w:cs="Times New Roman"/>
          <w:b/>
          <w:bCs/>
          <w:i/>
          <w:iCs/>
          <w:szCs w:val="24"/>
          <w:lang w:val="en-GB"/>
        </w:rPr>
        <w:t xml:space="preserve">Medline (PubMed) </w:t>
      </w:r>
    </w:p>
    <w:p w14:paraId="2EC0FDBA" w14:textId="03C4443D" w:rsidR="00437E02" w:rsidRPr="002137DF" w:rsidRDefault="00437E02" w:rsidP="00437E02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2137DF">
        <w:rPr>
          <w:rFonts w:cs="Times New Roman"/>
          <w:szCs w:val="24"/>
          <w:lang w:val="en-GB"/>
        </w:rPr>
        <w:t>("Pain Neuroscience Education"[All Fields] OR "Pain Education"[All Fields] OR "Pain Neurophysiology Education"[All Fields] OR "Pain Psychology"[All Fields]) OR "Psychoeducational Intervention"[All Fields] OR "Health Education"[All Fields] OR "Pain Physiology Education"[All Fields]) OR "Therapeutic Neuroscience Education"[All Fields] OR "Pain Biology"[All Fields] OR "Cognitive Education"[All Fields] OR "Therapeutic Patient Education"[All Fields] OR "Explain Pain"[All Fields] OR "Therapeutic Neurobiology"[All Fields] AND ("pain"[All Fields] OR "pain intensity"[All Fields] OR ("pain"[MeSH Terms] OR "pain perception"[MeSH Terms] OR "pain threshold"[MeSH Terms] OR "pain measurement"[MeSH Terms] OR “visual analogue scale” [MeSH Terms] OR “disability”[MeSH Terms] AND “</w:t>
      </w:r>
      <w:r w:rsidR="006E05CC">
        <w:rPr>
          <w:rFonts w:cs="Times New Roman"/>
          <w:szCs w:val="24"/>
          <w:lang w:val="en-GB"/>
        </w:rPr>
        <w:t>Chronic Pain</w:t>
      </w:r>
      <w:r w:rsidRPr="002137DF">
        <w:rPr>
          <w:rFonts w:cs="Times New Roman"/>
          <w:szCs w:val="24"/>
          <w:lang w:val="en-GB"/>
        </w:rPr>
        <w:t>”[MeSH Terms] OR “</w:t>
      </w:r>
      <w:r w:rsidR="006E05CC">
        <w:rPr>
          <w:rFonts w:cs="Times New Roman"/>
          <w:szCs w:val="24"/>
          <w:lang w:val="en-GB"/>
        </w:rPr>
        <w:t>Persistent Pain</w:t>
      </w:r>
      <w:r w:rsidRPr="002137DF">
        <w:rPr>
          <w:rFonts w:cs="Times New Roman"/>
          <w:szCs w:val="24"/>
          <w:lang w:val="en-GB"/>
        </w:rPr>
        <w:t>”[All Fields]</w:t>
      </w:r>
      <w:r w:rsidR="006E05CC" w:rsidRPr="006E05CC">
        <w:rPr>
          <w:rFonts w:cs="Times New Roman"/>
          <w:szCs w:val="24"/>
          <w:lang w:val="en-GB"/>
        </w:rPr>
        <w:t xml:space="preserve"> </w:t>
      </w:r>
      <w:r w:rsidR="006E05CC" w:rsidRPr="002137DF">
        <w:rPr>
          <w:rFonts w:cs="Times New Roman"/>
          <w:szCs w:val="24"/>
          <w:lang w:val="en-GB"/>
        </w:rPr>
        <w:t>OR “</w:t>
      </w:r>
      <w:r w:rsidR="006E05CC">
        <w:rPr>
          <w:rFonts w:cs="Times New Roman"/>
          <w:szCs w:val="24"/>
          <w:lang w:val="en-GB"/>
        </w:rPr>
        <w:t>Persistent Pain</w:t>
      </w:r>
      <w:r w:rsidR="006E05CC" w:rsidRPr="002137DF">
        <w:rPr>
          <w:rFonts w:cs="Times New Roman"/>
          <w:szCs w:val="24"/>
          <w:lang w:val="en-GB"/>
        </w:rPr>
        <w:t xml:space="preserve">”[All Fields] </w:t>
      </w:r>
      <w:r w:rsidR="00DA263C" w:rsidRPr="002137DF">
        <w:rPr>
          <w:rFonts w:cs="Times New Roman"/>
          <w:szCs w:val="24"/>
          <w:lang w:val="en-GB"/>
        </w:rPr>
        <w:t>OR “</w:t>
      </w:r>
      <w:r w:rsidR="00DA263C">
        <w:rPr>
          <w:rFonts w:cs="Times New Roman"/>
          <w:szCs w:val="24"/>
          <w:lang w:val="en-GB"/>
        </w:rPr>
        <w:t>Musculoskeletal</w:t>
      </w:r>
      <w:r w:rsidR="00DA263C">
        <w:rPr>
          <w:rFonts w:cs="Times New Roman"/>
          <w:szCs w:val="24"/>
          <w:lang w:val="en-GB"/>
        </w:rPr>
        <w:t xml:space="preserve"> Pain</w:t>
      </w:r>
      <w:r w:rsidR="00DA263C" w:rsidRPr="002137DF">
        <w:rPr>
          <w:rFonts w:cs="Times New Roman"/>
          <w:szCs w:val="24"/>
          <w:lang w:val="en-GB"/>
        </w:rPr>
        <w:t xml:space="preserve">”[All Fields]  </w:t>
      </w:r>
      <w:r w:rsidRPr="002137DF">
        <w:rPr>
          <w:rFonts w:cs="Times New Roman"/>
          <w:szCs w:val="24"/>
          <w:lang w:val="en-GB"/>
        </w:rPr>
        <w:t xml:space="preserve"> AND “</w:t>
      </w:r>
      <w:r w:rsidR="006E05CC">
        <w:rPr>
          <w:rFonts w:cs="Times New Roman"/>
          <w:szCs w:val="24"/>
          <w:lang w:val="en-GB"/>
        </w:rPr>
        <w:t>Review</w:t>
      </w:r>
      <w:r w:rsidRPr="002137DF">
        <w:rPr>
          <w:rFonts w:cs="Times New Roman"/>
          <w:szCs w:val="24"/>
          <w:lang w:val="en-GB"/>
        </w:rPr>
        <w:t>” [All Fields]</w:t>
      </w:r>
      <w:r w:rsidR="00DA263C">
        <w:rPr>
          <w:rFonts w:cs="Times New Roman"/>
          <w:szCs w:val="24"/>
          <w:lang w:val="en-GB"/>
        </w:rPr>
        <w:t xml:space="preserve"> </w:t>
      </w:r>
      <w:r w:rsidR="00DA263C" w:rsidRPr="002137DF">
        <w:rPr>
          <w:rFonts w:cs="Times New Roman"/>
          <w:szCs w:val="24"/>
          <w:lang w:val="en-GB"/>
        </w:rPr>
        <w:t>OR “</w:t>
      </w:r>
      <w:r w:rsidR="00DA263C">
        <w:rPr>
          <w:rFonts w:cs="Times New Roman"/>
          <w:szCs w:val="24"/>
          <w:lang w:val="en-GB"/>
        </w:rPr>
        <w:t>Systematic Review</w:t>
      </w:r>
      <w:r w:rsidR="00DA263C" w:rsidRPr="002137DF">
        <w:rPr>
          <w:rFonts w:cs="Times New Roman"/>
          <w:szCs w:val="24"/>
          <w:lang w:val="en-GB"/>
        </w:rPr>
        <w:t xml:space="preserve">”[All Fields]  </w:t>
      </w:r>
    </w:p>
    <w:p w14:paraId="67FA2278" w14:textId="77777777" w:rsidR="000D1A14" w:rsidRDefault="000D1A14"/>
    <w:sectPr w:rsidR="000D1A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0MrQwMja3MLIwMDVT0lEKTi0uzszPAykwrAUAl0/IgiwAAAA="/>
  </w:docVars>
  <w:rsids>
    <w:rsidRoot w:val="000937BA"/>
    <w:rsid w:val="000234AB"/>
    <w:rsid w:val="000561CF"/>
    <w:rsid w:val="000766C0"/>
    <w:rsid w:val="00092992"/>
    <w:rsid w:val="000937BA"/>
    <w:rsid w:val="000A754B"/>
    <w:rsid w:val="000C078F"/>
    <w:rsid w:val="000D1A14"/>
    <w:rsid w:val="0010550C"/>
    <w:rsid w:val="00216796"/>
    <w:rsid w:val="002E4130"/>
    <w:rsid w:val="00323FD6"/>
    <w:rsid w:val="00384441"/>
    <w:rsid w:val="003C712B"/>
    <w:rsid w:val="00410A87"/>
    <w:rsid w:val="00437E02"/>
    <w:rsid w:val="00497E09"/>
    <w:rsid w:val="004D6905"/>
    <w:rsid w:val="005064CB"/>
    <w:rsid w:val="00624BDB"/>
    <w:rsid w:val="00646906"/>
    <w:rsid w:val="00651548"/>
    <w:rsid w:val="006D55F3"/>
    <w:rsid w:val="006E05CC"/>
    <w:rsid w:val="007343AD"/>
    <w:rsid w:val="00735380"/>
    <w:rsid w:val="0076165C"/>
    <w:rsid w:val="00781777"/>
    <w:rsid w:val="0078498D"/>
    <w:rsid w:val="007B1EC4"/>
    <w:rsid w:val="007F4D64"/>
    <w:rsid w:val="00830616"/>
    <w:rsid w:val="008A4D82"/>
    <w:rsid w:val="008B5594"/>
    <w:rsid w:val="008E0B0F"/>
    <w:rsid w:val="00906224"/>
    <w:rsid w:val="009676AA"/>
    <w:rsid w:val="00982C68"/>
    <w:rsid w:val="009A06A4"/>
    <w:rsid w:val="009B0788"/>
    <w:rsid w:val="009D5D2F"/>
    <w:rsid w:val="00A45B7C"/>
    <w:rsid w:val="00A51C2E"/>
    <w:rsid w:val="00A850C2"/>
    <w:rsid w:val="00B01B8A"/>
    <w:rsid w:val="00B04A3F"/>
    <w:rsid w:val="00B12233"/>
    <w:rsid w:val="00B301E3"/>
    <w:rsid w:val="00B65825"/>
    <w:rsid w:val="00B86B57"/>
    <w:rsid w:val="00C13705"/>
    <w:rsid w:val="00C57683"/>
    <w:rsid w:val="00CA6379"/>
    <w:rsid w:val="00CD494B"/>
    <w:rsid w:val="00CE6752"/>
    <w:rsid w:val="00D32C57"/>
    <w:rsid w:val="00D446EE"/>
    <w:rsid w:val="00D769AE"/>
    <w:rsid w:val="00DA263C"/>
    <w:rsid w:val="00DB326D"/>
    <w:rsid w:val="00E120C4"/>
    <w:rsid w:val="00E43624"/>
    <w:rsid w:val="00E864B9"/>
    <w:rsid w:val="00EF583B"/>
    <w:rsid w:val="00F17930"/>
    <w:rsid w:val="00F6104B"/>
    <w:rsid w:val="00F67979"/>
    <w:rsid w:val="00FA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8A042"/>
  <w15:chartTrackingRefBased/>
  <w15:docId w15:val="{5FA47B07-D69A-4ADA-A887-821EC7C0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E02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"/>
    <w:autoRedefine/>
    <w:qFormat/>
    <w:rsid w:val="00D32C57"/>
    <w:pPr>
      <w:spacing w:before="120" w:after="280" w:line="480" w:lineRule="auto"/>
      <w:jc w:val="both"/>
    </w:pPr>
    <w:rPr>
      <w:kern w:val="2"/>
      <w14:ligatures w14:val="standardContextual"/>
    </w:rPr>
  </w:style>
  <w:style w:type="character" w:customStyle="1" w:styleId="Estilo1Car">
    <w:name w:val="Estilo1 Car"/>
    <w:basedOn w:val="Fuentedeprrafopredeter"/>
    <w:link w:val="Estilo1"/>
    <w:rsid w:val="00D32C5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uso Marti</dc:creator>
  <cp:keywords/>
  <dc:description/>
  <cp:lastModifiedBy>Luis Suso Marti</cp:lastModifiedBy>
  <cp:revision>4</cp:revision>
  <dcterms:created xsi:type="dcterms:W3CDTF">2023-07-29T16:30:00Z</dcterms:created>
  <dcterms:modified xsi:type="dcterms:W3CDTF">2023-07-29T16:32:00Z</dcterms:modified>
</cp:coreProperties>
</file>